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1F2DAD" w14:textId="5BFBBE2A" w:rsidR="00045FA6" w:rsidRDefault="00045FA6" w:rsidP="00045FA6">
      <w:pPr>
        <w:ind w:firstLine="567"/>
        <w:rPr>
          <w:rFonts w:asciiTheme="minorHAnsi" w:hAnsiTheme="minorHAnsi"/>
          <w:lang w:val="en-US"/>
        </w:rPr>
      </w:pPr>
      <w:r>
        <w:rPr>
          <w:rFonts w:asciiTheme="minorHAnsi" w:hAnsiTheme="minorHAnsi"/>
          <w:b/>
          <w:lang w:val="en-US"/>
        </w:rPr>
        <w:t xml:space="preserve">EXPERIMENT 1A. </w:t>
      </w:r>
      <w:r w:rsidRPr="00014F66">
        <w:rPr>
          <w:rFonts w:asciiTheme="minorHAnsi" w:hAnsiTheme="minorHAnsi"/>
          <w:lang w:val="en-US"/>
        </w:rPr>
        <w:t>These</w:t>
      </w:r>
      <w:r>
        <w:rPr>
          <w:rFonts w:asciiTheme="minorHAnsi" w:hAnsiTheme="minorHAnsi"/>
          <w:lang w:val="en-US"/>
        </w:rPr>
        <w:t xml:space="preserve"> correlations correspond to Figure 3. </w:t>
      </w:r>
    </w:p>
    <w:p w14:paraId="4340ED4D" w14:textId="39685F5C" w:rsidR="00152953" w:rsidRPr="00014F66" w:rsidRDefault="00152953" w:rsidP="009368A6">
      <w:pPr>
        <w:rPr>
          <w:rFonts w:asciiTheme="minorHAnsi" w:hAnsiTheme="minorHAnsi"/>
          <w:b/>
          <w:lang w:val="en-US"/>
        </w:rPr>
      </w:pPr>
    </w:p>
    <w:p w14:paraId="2CDC87FA" w14:textId="31337E42" w:rsidR="00152953" w:rsidRDefault="00420068" w:rsidP="009368A6">
      <w:pPr>
        <w:rPr>
          <w:rFonts w:asciiTheme="minorHAnsi" w:hAnsiTheme="minorHAnsi"/>
          <w:lang w:val="en-US"/>
        </w:rPr>
      </w:pPr>
      <w:r>
        <w:rPr>
          <w:rFonts w:asciiTheme="minorHAnsi" w:hAnsiTheme="minorHAnsi"/>
          <w:lang w:val="en-US"/>
        </w:rPr>
        <w:t>Table 4</w:t>
      </w:r>
      <w:r w:rsidR="00866CCA">
        <w:rPr>
          <w:rFonts w:asciiTheme="minorHAnsi" w:hAnsiTheme="minorHAnsi"/>
          <w:lang w:val="en-US"/>
        </w:rPr>
        <w:t xml:space="preserve">: Correlations between insight problems’ solving affect and accuracy </w:t>
      </w:r>
      <w:r w:rsidR="00045FA6">
        <w:rPr>
          <w:rFonts w:asciiTheme="minorHAnsi" w:hAnsiTheme="minorHAnsi"/>
          <w:lang w:val="en-US"/>
        </w:rPr>
        <w:t>(Figure 3</w:t>
      </w:r>
      <w:r w:rsidR="00866CCA">
        <w:rPr>
          <w:rFonts w:asciiTheme="minorHAnsi" w:hAnsiTheme="minorHAnsi"/>
          <w:lang w:val="en-US"/>
        </w:rPr>
        <w:t>a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0"/>
        <w:gridCol w:w="1104"/>
        <w:gridCol w:w="1111"/>
        <w:gridCol w:w="1191"/>
        <w:gridCol w:w="1359"/>
        <w:gridCol w:w="1197"/>
        <w:gridCol w:w="1194"/>
      </w:tblGrid>
      <w:tr w:rsidR="00B8279E" w14:paraId="6974B3B7" w14:textId="77777777" w:rsidTr="0073121F"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</w:tcPr>
          <w:p w14:paraId="44351AF3" w14:textId="77777777" w:rsidR="00B8279E" w:rsidRDefault="00B8279E" w:rsidP="009368A6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</w:tcPr>
          <w:p w14:paraId="4457C6AD" w14:textId="77777777" w:rsidR="00B8279E" w:rsidRDefault="00B8279E" w:rsidP="009368A6">
            <w:pPr>
              <w:rPr>
                <w:rFonts w:asciiTheme="minorHAnsi" w:hAnsiTheme="minorHAnsi"/>
                <w:lang w:val="en-US"/>
              </w:rPr>
            </w:pPr>
            <w:proofErr w:type="spellStart"/>
            <w:r>
              <w:rPr>
                <w:rFonts w:asciiTheme="minorHAnsi" w:hAnsiTheme="minorHAnsi"/>
                <w:lang w:val="en-US"/>
              </w:rPr>
              <w:t>Acc</w:t>
            </w:r>
            <w:proofErr w:type="spellEnd"/>
          </w:p>
        </w:tc>
        <w:tc>
          <w:tcPr>
            <w:tcW w:w="1111" w:type="dxa"/>
            <w:tcBorders>
              <w:top w:val="single" w:sz="4" w:space="0" w:color="auto"/>
              <w:bottom w:val="single" w:sz="4" w:space="0" w:color="auto"/>
            </w:tcBorders>
          </w:tcPr>
          <w:p w14:paraId="766DB1FC" w14:textId="77777777" w:rsidR="00B8279E" w:rsidRDefault="00B8279E" w:rsidP="009368A6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Aha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</w:tcPr>
          <w:p w14:paraId="69521A43" w14:textId="77777777" w:rsidR="00B8279E" w:rsidRDefault="00B8279E" w:rsidP="009368A6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Impasse</w:t>
            </w:r>
          </w:p>
        </w:tc>
        <w:tc>
          <w:tcPr>
            <w:tcW w:w="1359" w:type="dxa"/>
            <w:tcBorders>
              <w:top w:val="single" w:sz="4" w:space="0" w:color="auto"/>
              <w:bottom w:val="single" w:sz="4" w:space="0" w:color="auto"/>
            </w:tcBorders>
          </w:tcPr>
          <w:p w14:paraId="0DC67727" w14:textId="77777777" w:rsidR="00B8279E" w:rsidRDefault="00B8279E" w:rsidP="009368A6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Confidence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</w:tcPr>
          <w:p w14:paraId="11D5BB7C" w14:textId="77777777" w:rsidR="00B8279E" w:rsidRDefault="00B8279E" w:rsidP="009368A6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Pleasure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</w:tcPr>
          <w:p w14:paraId="4F862CE2" w14:textId="77777777" w:rsidR="00B8279E" w:rsidRDefault="00B8279E" w:rsidP="009368A6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Surprise</w:t>
            </w:r>
          </w:p>
        </w:tc>
      </w:tr>
      <w:tr w:rsidR="00BB4995" w14:paraId="33966CF8" w14:textId="77777777" w:rsidTr="0073121F">
        <w:tc>
          <w:tcPr>
            <w:tcW w:w="1360" w:type="dxa"/>
            <w:tcBorders>
              <w:top w:val="single" w:sz="4" w:space="0" w:color="auto"/>
            </w:tcBorders>
          </w:tcPr>
          <w:p w14:paraId="3D1F569C" w14:textId="77777777" w:rsidR="00BB4995" w:rsidRDefault="00BB4995" w:rsidP="009368A6">
            <w:pPr>
              <w:rPr>
                <w:rFonts w:asciiTheme="minorHAnsi" w:hAnsiTheme="minorHAnsi"/>
                <w:lang w:val="en-US"/>
              </w:rPr>
            </w:pPr>
            <w:proofErr w:type="spellStart"/>
            <w:r>
              <w:rPr>
                <w:rFonts w:asciiTheme="minorHAnsi" w:hAnsiTheme="minorHAnsi"/>
                <w:lang w:val="en-US"/>
              </w:rPr>
              <w:t>Acc</w:t>
            </w:r>
            <w:proofErr w:type="spellEnd"/>
          </w:p>
        </w:tc>
        <w:tc>
          <w:tcPr>
            <w:tcW w:w="1104" w:type="dxa"/>
            <w:tcBorders>
              <w:top w:val="single" w:sz="4" w:space="0" w:color="auto"/>
            </w:tcBorders>
          </w:tcPr>
          <w:p w14:paraId="764A846C" w14:textId="77777777" w:rsidR="00BB4995" w:rsidRDefault="00BB4995" w:rsidP="009368A6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111" w:type="dxa"/>
            <w:tcBorders>
              <w:top w:val="single" w:sz="4" w:space="0" w:color="auto"/>
            </w:tcBorders>
          </w:tcPr>
          <w:p w14:paraId="23C716B3" w14:textId="6C74E6B7" w:rsidR="00BB4995" w:rsidRDefault="00BB4995" w:rsidP="009368A6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.40</w:t>
            </w:r>
            <w:r w:rsidR="00915DA4">
              <w:rPr>
                <w:rFonts w:asciiTheme="minorHAnsi" w:hAnsiTheme="minorHAnsi"/>
                <w:lang w:val="en-US"/>
              </w:rPr>
              <w:t>**</w:t>
            </w:r>
          </w:p>
        </w:tc>
        <w:tc>
          <w:tcPr>
            <w:tcW w:w="1191" w:type="dxa"/>
            <w:tcBorders>
              <w:top w:val="single" w:sz="4" w:space="0" w:color="auto"/>
            </w:tcBorders>
          </w:tcPr>
          <w:p w14:paraId="27BEA76C" w14:textId="250CD4FE" w:rsidR="00BB4995" w:rsidRDefault="00BB4995" w:rsidP="009368A6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-.29</w:t>
            </w:r>
            <w:r w:rsidR="00915DA4">
              <w:rPr>
                <w:rFonts w:asciiTheme="minorHAnsi" w:hAnsiTheme="minorHAnsi"/>
                <w:lang w:val="en-US"/>
              </w:rPr>
              <w:t>**</w:t>
            </w:r>
          </w:p>
        </w:tc>
        <w:tc>
          <w:tcPr>
            <w:tcW w:w="1359" w:type="dxa"/>
            <w:tcBorders>
              <w:top w:val="single" w:sz="4" w:space="0" w:color="auto"/>
            </w:tcBorders>
          </w:tcPr>
          <w:p w14:paraId="58299E45" w14:textId="5BC3F330" w:rsidR="00BB4995" w:rsidRDefault="00BB4995" w:rsidP="009368A6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.75</w:t>
            </w:r>
            <w:r w:rsidR="00915DA4">
              <w:rPr>
                <w:rFonts w:asciiTheme="minorHAnsi" w:hAnsiTheme="minorHAnsi"/>
                <w:lang w:val="en-US"/>
              </w:rPr>
              <w:t>***</w:t>
            </w:r>
          </w:p>
        </w:tc>
        <w:tc>
          <w:tcPr>
            <w:tcW w:w="1197" w:type="dxa"/>
            <w:tcBorders>
              <w:top w:val="single" w:sz="4" w:space="0" w:color="auto"/>
            </w:tcBorders>
          </w:tcPr>
          <w:p w14:paraId="4FA99435" w14:textId="7853ED49" w:rsidR="00BB4995" w:rsidRDefault="00BB4995" w:rsidP="009368A6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.39</w:t>
            </w:r>
            <w:r w:rsidR="00915DA4">
              <w:rPr>
                <w:rFonts w:asciiTheme="minorHAnsi" w:hAnsiTheme="minorHAnsi"/>
                <w:lang w:val="en-US"/>
              </w:rPr>
              <w:t>**</w:t>
            </w:r>
          </w:p>
        </w:tc>
        <w:tc>
          <w:tcPr>
            <w:tcW w:w="1194" w:type="dxa"/>
            <w:tcBorders>
              <w:top w:val="single" w:sz="4" w:space="0" w:color="auto"/>
            </w:tcBorders>
          </w:tcPr>
          <w:p w14:paraId="37A7989C" w14:textId="46C301A1" w:rsidR="00BB4995" w:rsidRDefault="00BB4995" w:rsidP="009368A6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-.26</w:t>
            </w:r>
            <w:r w:rsidR="00915DA4">
              <w:rPr>
                <w:rFonts w:asciiTheme="minorHAnsi" w:hAnsiTheme="minorHAnsi"/>
                <w:lang w:val="en-US"/>
              </w:rPr>
              <w:t>**</w:t>
            </w:r>
          </w:p>
        </w:tc>
      </w:tr>
      <w:tr w:rsidR="00BB4995" w14:paraId="754433F9" w14:textId="77777777" w:rsidTr="0073121F">
        <w:tc>
          <w:tcPr>
            <w:tcW w:w="1360" w:type="dxa"/>
          </w:tcPr>
          <w:p w14:paraId="2CDF26D5" w14:textId="77777777" w:rsidR="00BB4995" w:rsidRDefault="00BB4995" w:rsidP="009368A6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Aha</w:t>
            </w:r>
          </w:p>
        </w:tc>
        <w:tc>
          <w:tcPr>
            <w:tcW w:w="1104" w:type="dxa"/>
          </w:tcPr>
          <w:p w14:paraId="07E190D3" w14:textId="77777777" w:rsidR="00BB4995" w:rsidRDefault="00BB4995" w:rsidP="009368A6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111" w:type="dxa"/>
          </w:tcPr>
          <w:p w14:paraId="737DA127" w14:textId="77777777" w:rsidR="00BB4995" w:rsidRDefault="00BB4995" w:rsidP="009368A6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191" w:type="dxa"/>
          </w:tcPr>
          <w:p w14:paraId="359C3F58" w14:textId="662142CE" w:rsidR="00BB4995" w:rsidRDefault="00BB4995" w:rsidP="009368A6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-.29</w:t>
            </w:r>
            <w:r w:rsidR="00915DA4">
              <w:rPr>
                <w:rFonts w:asciiTheme="minorHAnsi" w:hAnsiTheme="minorHAnsi"/>
                <w:lang w:val="en-US"/>
              </w:rPr>
              <w:t>**</w:t>
            </w:r>
          </w:p>
        </w:tc>
        <w:tc>
          <w:tcPr>
            <w:tcW w:w="1359" w:type="dxa"/>
          </w:tcPr>
          <w:p w14:paraId="4636D548" w14:textId="72DA1614" w:rsidR="00BB4995" w:rsidRDefault="00BB4995" w:rsidP="009368A6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.65</w:t>
            </w:r>
            <w:r w:rsidR="00915DA4">
              <w:rPr>
                <w:rFonts w:asciiTheme="minorHAnsi" w:hAnsiTheme="minorHAnsi"/>
                <w:lang w:val="en-US"/>
              </w:rPr>
              <w:t>***</w:t>
            </w:r>
          </w:p>
        </w:tc>
        <w:tc>
          <w:tcPr>
            <w:tcW w:w="1197" w:type="dxa"/>
          </w:tcPr>
          <w:p w14:paraId="40A0FB7B" w14:textId="4E87219D" w:rsidR="00BB4995" w:rsidRDefault="00915DA4" w:rsidP="009368A6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.73***</w:t>
            </w:r>
          </w:p>
        </w:tc>
        <w:tc>
          <w:tcPr>
            <w:tcW w:w="1194" w:type="dxa"/>
          </w:tcPr>
          <w:p w14:paraId="7ADC6CBB" w14:textId="312150B0" w:rsidR="00BB4995" w:rsidRDefault="00915DA4" w:rsidP="009368A6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.30**</w:t>
            </w:r>
          </w:p>
        </w:tc>
      </w:tr>
      <w:tr w:rsidR="00BB4995" w14:paraId="1901A0F6" w14:textId="77777777" w:rsidTr="0073121F">
        <w:tc>
          <w:tcPr>
            <w:tcW w:w="1360" w:type="dxa"/>
          </w:tcPr>
          <w:p w14:paraId="548AC2FA" w14:textId="77777777" w:rsidR="00BB4995" w:rsidRDefault="00BB4995" w:rsidP="009368A6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Impasse</w:t>
            </w:r>
          </w:p>
        </w:tc>
        <w:tc>
          <w:tcPr>
            <w:tcW w:w="1104" w:type="dxa"/>
          </w:tcPr>
          <w:p w14:paraId="6A66E3D5" w14:textId="77777777" w:rsidR="00BB4995" w:rsidRDefault="00BB4995" w:rsidP="009368A6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111" w:type="dxa"/>
          </w:tcPr>
          <w:p w14:paraId="083F5B9E" w14:textId="77777777" w:rsidR="00BB4995" w:rsidRDefault="00BB4995" w:rsidP="009368A6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191" w:type="dxa"/>
          </w:tcPr>
          <w:p w14:paraId="01AA6BD5" w14:textId="77777777" w:rsidR="00BB4995" w:rsidRDefault="00BB4995" w:rsidP="009368A6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359" w:type="dxa"/>
          </w:tcPr>
          <w:p w14:paraId="01F77D09" w14:textId="338DEEA2" w:rsidR="00BB4995" w:rsidRDefault="00BB4995" w:rsidP="009368A6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-.50</w:t>
            </w:r>
            <w:r w:rsidR="00915DA4">
              <w:rPr>
                <w:rFonts w:asciiTheme="minorHAnsi" w:hAnsiTheme="minorHAnsi"/>
                <w:lang w:val="en-US"/>
              </w:rPr>
              <w:t>***</w:t>
            </w:r>
          </w:p>
        </w:tc>
        <w:tc>
          <w:tcPr>
            <w:tcW w:w="1197" w:type="dxa"/>
          </w:tcPr>
          <w:p w14:paraId="0E846DA9" w14:textId="42225DEC" w:rsidR="00BB4995" w:rsidRDefault="00915DA4" w:rsidP="009368A6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-.23*</w:t>
            </w:r>
          </w:p>
        </w:tc>
        <w:tc>
          <w:tcPr>
            <w:tcW w:w="1194" w:type="dxa"/>
          </w:tcPr>
          <w:p w14:paraId="096F9707" w14:textId="3B79F7CF" w:rsidR="00BB4995" w:rsidRDefault="00915DA4" w:rsidP="009368A6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.28*</w:t>
            </w:r>
          </w:p>
        </w:tc>
      </w:tr>
      <w:tr w:rsidR="00BB4995" w14:paraId="43A5504D" w14:textId="77777777" w:rsidTr="0073121F">
        <w:tc>
          <w:tcPr>
            <w:tcW w:w="1360" w:type="dxa"/>
          </w:tcPr>
          <w:p w14:paraId="6E88AE3D" w14:textId="77777777" w:rsidR="00BB4995" w:rsidRDefault="00BB4995" w:rsidP="009368A6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Confidence</w:t>
            </w:r>
          </w:p>
        </w:tc>
        <w:tc>
          <w:tcPr>
            <w:tcW w:w="1104" w:type="dxa"/>
          </w:tcPr>
          <w:p w14:paraId="0C913CA3" w14:textId="77777777" w:rsidR="00BB4995" w:rsidRDefault="00BB4995" w:rsidP="009368A6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111" w:type="dxa"/>
          </w:tcPr>
          <w:p w14:paraId="3ACFFED3" w14:textId="77777777" w:rsidR="00BB4995" w:rsidRDefault="00BB4995" w:rsidP="009368A6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191" w:type="dxa"/>
          </w:tcPr>
          <w:p w14:paraId="586FB4AD" w14:textId="77777777" w:rsidR="00BB4995" w:rsidRDefault="00BB4995" w:rsidP="009368A6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359" w:type="dxa"/>
          </w:tcPr>
          <w:p w14:paraId="50732A63" w14:textId="77777777" w:rsidR="00BB4995" w:rsidRDefault="00BB4995" w:rsidP="009368A6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197" w:type="dxa"/>
          </w:tcPr>
          <w:p w14:paraId="6D2DF420" w14:textId="67088FF2" w:rsidR="00BB4995" w:rsidRDefault="00915DA4" w:rsidP="009368A6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.60***</w:t>
            </w:r>
          </w:p>
        </w:tc>
        <w:tc>
          <w:tcPr>
            <w:tcW w:w="1194" w:type="dxa"/>
          </w:tcPr>
          <w:p w14:paraId="16FB5980" w14:textId="49F0FB7F" w:rsidR="00BB4995" w:rsidRDefault="00915DA4" w:rsidP="009368A6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-.15</w:t>
            </w:r>
          </w:p>
        </w:tc>
      </w:tr>
      <w:tr w:rsidR="00BB4995" w14:paraId="7A285E0D" w14:textId="77777777" w:rsidTr="0073121F">
        <w:tc>
          <w:tcPr>
            <w:tcW w:w="1360" w:type="dxa"/>
          </w:tcPr>
          <w:p w14:paraId="38067AC8" w14:textId="77777777" w:rsidR="00BB4995" w:rsidRDefault="00BB4995" w:rsidP="009368A6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 xml:space="preserve">Pleasure </w:t>
            </w:r>
          </w:p>
        </w:tc>
        <w:tc>
          <w:tcPr>
            <w:tcW w:w="1104" w:type="dxa"/>
          </w:tcPr>
          <w:p w14:paraId="6BA11834" w14:textId="77777777" w:rsidR="00BB4995" w:rsidRDefault="00BB4995" w:rsidP="009368A6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111" w:type="dxa"/>
          </w:tcPr>
          <w:p w14:paraId="1E2A8305" w14:textId="77777777" w:rsidR="00BB4995" w:rsidRDefault="00BB4995" w:rsidP="009368A6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191" w:type="dxa"/>
          </w:tcPr>
          <w:p w14:paraId="5FF121AB" w14:textId="77777777" w:rsidR="00BB4995" w:rsidRDefault="00BB4995" w:rsidP="009368A6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359" w:type="dxa"/>
          </w:tcPr>
          <w:p w14:paraId="40A58892" w14:textId="77777777" w:rsidR="00BB4995" w:rsidRDefault="00BB4995" w:rsidP="009368A6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197" w:type="dxa"/>
          </w:tcPr>
          <w:p w14:paraId="29750EA6" w14:textId="77777777" w:rsidR="00BB4995" w:rsidRDefault="00BB4995" w:rsidP="009368A6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194" w:type="dxa"/>
          </w:tcPr>
          <w:p w14:paraId="0ABFC655" w14:textId="3CED08BC" w:rsidR="00BB4995" w:rsidRDefault="00915DA4" w:rsidP="009368A6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.11</w:t>
            </w:r>
          </w:p>
        </w:tc>
      </w:tr>
      <w:tr w:rsidR="00BB4995" w14:paraId="7965FEB3" w14:textId="77777777" w:rsidTr="0073121F">
        <w:tc>
          <w:tcPr>
            <w:tcW w:w="1360" w:type="dxa"/>
          </w:tcPr>
          <w:p w14:paraId="79AD1B3F" w14:textId="77777777" w:rsidR="00BB4995" w:rsidRDefault="00BB4995" w:rsidP="009368A6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Surprise</w:t>
            </w:r>
          </w:p>
        </w:tc>
        <w:tc>
          <w:tcPr>
            <w:tcW w:w="1104" w:type="dxa"/>
          </w:tcPr>
          <w:p w14:paraId="00FB29EA" w14:textId="77777777" w:rsidR="00BB4995" w:rsidRDefault="00BB4995" w:rsidP="009368A6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111" w:type="dxa"/>
          </w:tcPr>
          <w:p w14:paraId="3E83AA62" w14:textId="77777777" w:rsidR="00BB4995" w:rsidRDefault="00BB4995" w:rsidP="009368A6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191" w:type="dxa"/>
          </w:tcPr>
          <w:p w14:paraId="5C2C4A2B" w14:textId="77777777" w:rsidR="00BB4995" w:rsidRDefault="00BB4995" w:rsidP="009368A6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359" w:type="dxa"/>
          </w:tcPr>
          <w:p w14:paraId="2A262D63" w14:textId="77777777" w:rsidR="00BB4995" w:rsidRDefault="00BB4995" w:rsidP="009368A6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197" w:type="dxa"/>
          </w:tcPr>
          <w:p w14:paraId="15A7F9AC" w14:textId="77777777" w:rsidR="00BB4995" w:rsidRDefault="00BB4995" w:rsidP="009368A6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194" w:type="dxa"/>
          </w:tcPr>
          <w:p w14:paraId="6821F2A1" w14:textId="77777777" w:rsidR="00BB4995" w:rsidRDefault="00BB4995" w:rsidP="009368A6">
            <w:pPr>
              <w:rPr>
                <w:rFonts w:asciiTheme="minorHAnsi" w:hAnsiTheme="minorHAnsi"/>
                <w:lang w:val="en-US"/>
              </w:rPr>
            </w:pPr>
          </w:p>
        </w:tc>
      </w:tr>
    </w:tbl>
    <w:p w14:paraId="235955F8" w14:textId="45F11480" w:rsidR="002439B6" w:rsidRDefault="002439B6" w:rsidP="009368A6">
      <w:pPr>
        <w:rPr>
          <w:rFonts w:asciiTheme="minorHAnsi" w:hAnsiTheme="minorHAnsi"/>
          <w:lang w:val="en-US"/>
        </w:rPr>
      </w:pPr>
    </w:p>
    <w:p w14:paraId="38E8507F" w14:textId="4CD0F0B7" w:rsidR="00152953" w:rsidRDefault="00152953" w:rsidP="009368A6">
      <w:pPr>
        <w:rPr>
          <w:rFonts w:asciiTheme="minorHAnsi" w:hAnsiTheme="minorHAnsi"/>
          <w:lang w:val="en-US"/>
        </w:rPr>
      </w:pPr>
      <w:bookmarkStart w:id="0" w:name="_GoBack"/>
      <w:bookmarkEnd w:id="0"/>
    </w:p>
    <w:sectPr w:rsidR="00152953" w:rsidSect="00203E5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2B12"/>
    <w:rsid w:val="00014F66"/>
    <w:rsid w:val="00045FA6"/>
    <w:rsid w:val="00060BDE"/>
    <w:rsid w:val="00066E68"/>
    <w:rsid w:val="00090E8B"/>
    <w:rsid w:val="0009467C"/>
    <w:rsid w:val="000A2977"/>
    <w:rsid w:val="000A34C7"/>
    <w:rsid w:val="000C75D7"/>
    <w:rsid w:val="00131AFC"/>
    <w:rsid w:val="00152953"/>
    <w:rsid w:val="00160C6F"/>
    <w:rsid w:val="00176C3F"/>
    <w:rsid w:val="001B2F82"/>
    <w:rsid w:val="001B3E08"/>
    <w:rsid w:val="001C532C"/>
    <w:rsid w:val="00203E57"/>
    <w:rsid w:val="00226C25"/>
    <w:rsid w:val="002319D6"/>
    <w:rsid w:val="002439B6"/>
    <w:rsid w:val="00270CD1"/>
    <w:rsid w:val="00286FC4"/>
    <w:rsid w:val="00287DF4"/>
    <w:rsid w:val="00322A6B"/>
    <w:rsid w:val="00342C5A"/>
    <w:rsid w:val="00396C2A"/>
    <w:rsid w:val="00420068"/>
    <w:rsid w:val="0042134F"/>
    <w:rsid w:val="00454492"/>
    <w:rsid w:val="00462CBE"/>
    <w:rsid w:val="004B0EC6"/>
    <w:rsid w:val="004E3213"/>
    <w:rsid w:val="004F5E33"/>
    <w:rsid w:val="004F7BE8"/>
    <w:rsid w:val="0054114A"/>
    <w:rsid w:val="0058779C"/>
    <w:rsid w:val="006A5FEE"/>
    <w:rsid w:val="006D2B12"/>
    <w:rsid w:val="0070272B"/>
    <w:rsid w:val="00722636"/>
    <w:rsid w:val="00726D42"/>
    <w:rsid w:val="0073121F"/>
    <w:rsid w:val="007B1F80"/>
    <w:rsid w:val="00800473"/>
    <w:rsid w:val="00837FA1"/>
    <w:rsid w:val="00857DAD"/>
    <w:rsid w:val="008625E7"/>
    <w:rsid w:val="00864D56"/>
    <w:rsid w:val="00866CCA"/>
    <w:rsid w:val="00870359"/>
    <w:rsid w:val="009018A8"/>
    <w:rsid w:val="0090782B"/>
    <w:rsid w:val="00915DA4"/>
    <w:rsid w:val="009368A6"/>
    <w:rsid w:val="009D62CE"/>
    <w:rsid w:val="00A21831"/>
    <w:rsid w:val="00A97E34"/>
    <w:rsid w:val="00AB79DF"/>
    <w:rsid w:val="00AD36BC"/>
    <w:rsid w:val="00B20433"/>
    <w:rsid w:val="00B2696F"/>
    <w:rsid w:val="00B5554F"/>
    <w:rsid w:val="00B8279E"/>
    <w:rsid w:val="00B93BCD"/>
    <w:rsid w:val="00BB4995"/>
    <w:rsid w:val="00BD2BF7"/>
    <w:rsid w:val="00C01EF8"/>
    <w:rsid w:val="00C208DF"/>
    <w:rsid w:val="00C47A60"/>
    <w:rsid w:val="00CA05E4"/>
    <w:rsid w:val="00CA548E"/>
    <w:rsid w:val="00CB5759"/>
    <w:rsid w:val="00D027E9"/>
    <w:rsid w:val="00D4720D"/>
    <w:rsid w:val="00D8600D"/>
    <w:rsid w:val="00DA23D6"/>
    <w:rsid w:val="00DC046B"/>
    <w:rsid w:val="00DC5485"/>
    <w:rsid w:val="00DE2B7B"/>
    <w:rsid w:val="00DF7F7D"/>
    <w:rsid w:val="00EA5894"/>
    <w:rsid w:val="00F224DB"/>
    <w:rsid w:val="00F44CAF"/>
    <w:rsid w:val="00FD27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DF936F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532C"/>
    <w:rPr>
      <w:rFonts w:ascii="Times New Roman" w:hAnsi="Times New Roman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C532C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C532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532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532C"/>
    <w:rPr>
      <w:rFonts w:ascii="Lucida Grande" w:hAnsi="Lucida Grande" w:cs="Lucida Grande"/>
      <w:sz w:val="18"/>
      <w:szCs w:val="18"/>
      <w:lang w:val="en-GB"/>
    </w:rPr>
  </w:style>
  <w:style w:type="table" w:styleId="TableGrid">
    <w:name w:val="Table Grid"/>
    <w:basedOn w:val="TableNormal"/>
    <w:uiPriority w:val="59"/>
    <w:rsid w:val="0070272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532C"/>
    <w:rPr>
      <w:rFonts w:ascii="Times New Roman" w:hAnsi="Times New Roman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C532C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C532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532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532C"/>
    <w:rPr>
      <w:rFonts w:ascii="Lucida Grande" w:hAnsi="Lucida Grande" w:cs="Lucida Grande"/>
      <w:sz w:val="18"/>
      <w:szCs w:val="18"/>
      <w:lang w:val="en-GB"/>
    </w:rPr>
  </w:style>
  <w:style w:type="table" w:styleId="TableGrid">
    <w:name w:val="Table Grid"/>
    <w:basedOn w:val="TableNormal"/>
    <w:uiPriority w:val="59"/>
    <w:rsid w:val="0070272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CFF9D84822D5E40BD3DA019E508FDEE" ma:contentTypeVersion="7" ma:contentTypeDescription="Create a new document." ma:contentTypeScope="" ma:versionID="a95787fe9f1a97422a26cef007467a93">
  <xsd:schema xmlns:xsd="http://www.w3.org/2001/XMLSchema" xmlns:p="http://schemas.microsoft.com/office/2006/metadata/properties" xmlns:ns2="2b24f320-25f7-4c4e-adcd-a1cba98f283d" targetNamespace="http://schemas.microsoft.com/office/2006/metadata/properties" ma:root="true" ma:fieldsID="963595e9d0370efe0e02a1a208e89837" ns2:_="">
    <xsd:import namespace="2b24f320-25f7-4c4e-adcd-a1cba98f283d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b24f320-25f7-4c4e-adcd-a1cba98f283d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b24f320-25f7-4c4e-adcd-a1cba98f283d">Table 4.DOCX</DocumentId>
    <StageName xmlns="2b24f320-25f7-4c4e-adcd-a1cba98f283d" xsi:nil="true"/>
    <IsDeleted xmlns="2b24f320-25f7-4c4e-adcd-a1cba98f283d">false</IsDeleted>
    <DocumentType xmlns="2b24f320-25f7-4c4e-adcd-a1cba98f283d">Table</DocumentType>
    <Checked_x0020_Out_x0020_To xmlns="2b24f320-25f7-4c4e-adcd-a1cba98f283d">
      <UserInfo>
        <DisplayName/>
        <AccountId xsi:nil="true"/>
        <AccountType/>
      </UserInfo>
    </Checked_x0020_Out_x0020_To>
    <TitleName xmlns="2b24f320-25f7-4c4e-adcd-a1cba98f283d">Table 4.DOCX</TitleName>
    <FileFormat xmlns="2b24f320-25f7-4c4e-adcd-a1cba98f283d">DOCX</FileFormat>
  </documentManagement>
</p:properties>
</file>

<file path=customXml/itemProps1.xml><?xml version="1.0" encoding="utf-8"?>
<ds:datastoreItem xmlns:ds="http://schemas.openxmlformats.org/officeDocument/2006/customXml" ds:itemID="{DBD05204-8034-4805-820B-B3784E5B980A}"/>
</file>

<file path=customXml/itemProps2.xml><?xml version="1.0" encoding="utf-8"?>
<ds:datastoreItem xmlns:ds="http://schemas.openxmlformats.org/officeDocument/2006/customXml" ds:itemID="{687ADCB7-AA07-4CF3-BF66-50C4B4E13B83}"/>
</file>

<file path=customXml/itemProps3.xml><?xml version="1.0" encoding="utf-8"?>
<ds:datastoreItem xmlns:ds="http://schemas.openxmlformats.org/officeDocument/2006/customXml" ds:itemID="{CF5D512E-940F-4BEA-879D-BE0B403225E0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54</Words>
  <Characters>311</Characters>
  <Application>Microsoft Macintosh Word</Application>
  <DocSecurity>0</DocSecurity>
  <Lines>2</Lines>
  <Paragraphs>1</Paragraphs>
  <ScaleCrop>false</ScaleCrop>
  <Company/>
  <LinksUpToDate>false</LinksUpToDate>
  <CharactersWithSpaces>3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a Barrett</dc:creator>
  <cp:keywords/>
  <dc:description/>
  <cp:lastModifiedBy>Alia Barrett</cp:lastModifiedBy>
  <cp:revision>16</cp:revision>
  <dcterms:created xsi:type="dcterms:W3CDTF">2016-06-10T06:27:00Z</dcterms:created>
  <dcterms:modified xsi:type="dcterms:W3CDTF">2016-06-10T06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maggiebethwebb@Gmail.com@www.mendeley.com</vt:lpwstr>
  </property>
  <property fmtid="{D5CDD505-2E9C-101B-9397-08002B2CF9AE}" pid="4" name="Mendeley Citation Style_1">
    <vt:lpwstr>http://www.zotero.org/styles/apa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  <property fmtid="{D5CDD505-2E9C-101B-9397-08002B2CF9AE}" pid="25" name="ContentTypeId">
    <vt:lpwstr>0x0101008CFF9D84822D5E40BD3DA019E508FDEE</vt:lpwstr>
  </property>
</Properties>
</file>